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EA9F2" w14:textId="77777777" w:rsidR="00BC0345" w:rsidRDefault="00000000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Hlk201467545"/>
      <w:r>
        <w:rPr>
          <w:rFonts w:ascii="Times New Roman" w:hAnsi="Times New Roman"/>
          <w:b/>
          <w:bCs/>
          <w:sz w:val="20"/>
          <w:szCs w:val="20"/>
        </w:rPr>
        <w:t>Table S1</w:t>
      </w:r>
      <w:r>
        <w:rPr>
          <w:rFonts w:ascii="Times New Roman" w:hAnsi="Times New Roman"/>
          <w:sz w:val="20"/>
          <w:szCs w:val="20"/>
        </w:rPr>
        <w:t>: Sequences of primers</w:t>
      </w:r>
    </w:p>
    <w:tbl>
      <w:tblPr>
        <w:tblStyle w:val="ab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4"/>
        <w:gridCol w:w="4255"/>
      </w:tblGrid>
      <w:tr w:rsidR="00BC0345" w14:paraId="419A0617" w14:textId="77777777">
        <w:trPr>
          <w:trHeight w:val="472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FA7E8F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D5FF06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FORWARD PRIMER (5’-3’)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A58988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REVERSE PRIMER (5’-3’)</w:t>
            </w:r>
          </w:p>
        </w:tc>
      </w:tr>
      <w:tr w:rsidR="00BC0345" w14:paraId="56EC5393" w14:textId="77777777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E87878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-actin</w:t>
            </w:r>
          </w:p>
          <w:p w14:paraId="2354B4E0" w14:textId="1D278726" w:rsidR="00413EA5" w:rsidRDefault="00413EA5">
            <w:pPr>
              <w:spacing w:line="480" w:lineRule="auto"/>
              <w:rPr>
                <w:rFonts w:ascii="Times New Roman" w:hAnsi="Times New Roman" w:hint="eastAsia"/>
                <w:sz w:val="20"/>
                <w:szCs w:val="20"/>
              </w:rPr>
            </w:pPr>
            <w:r w:rsidRPr="005948C2">
              <w:rPr>
                <w:rFonts w:ascii="Times New Roman" w:hAnsi="Times New Roman"/>
                <w:color w:val="EE0000"/>
                <w:sz w:val="20"/>
                <w:szCs w:val="20"/>
              </w:rPr>
              <w:t>HIF2α</w:t>
            </w:r>
          </w:p>
          <w:p w14:paraId="0D6284D0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cytb</w:t>
            </w:r>
            <w:proofErr w:type="spellEnd"/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8DE4A6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TGTATTCCCCTCCATCG</w:t>
            </w:r>
          </w:p>
          <w:p w14:paraId="6DE3890F" w14:textId="7B0A62B3" w:rsidR="00413EA5" w:rsidRDefault="00413EA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1E1">
              <w:rPr>
                <w:rFonts w:ascii="Times New Roman" w:hAnsi="Times New Roman" w:hint="eastAsia"/>
                <w:sz w:val="20"/>
                <w:szCs w:val="20"/>
              </w:rPr>
              <w:t>TGAGTTGGCTCATGAGTTGC</w:t>
            </w:r>
          </w:p>
          <w:p w14:paraId="398979EA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CTCGCCATCATCTC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16D607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TTGGTAACAATGCCATGT</w:t>
            </w:r>
          </w:p>
          <w:p w14:paraId="2D373374" w14:textId="655EB31D" w:rsidR="00413EA5" w:rsidRDefault="00413EA5" w:rsidP="00413EA5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7961E1">
              <w:rPr>
                <w:rFonts w:ascii="Times New Roman" w:hAnsi="Times New Roman" w:hint="eastAsia"/>
                <w:sz w:val="20"/>
                <w:szCs w:val="20"/>
              </w:rPr>
              <w:t>TATGTGTCCGAAGGAAGCTG</w:t>
            </w:r>
          </w:p>
          <w:p w14:paraId="091DCA73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ATTGCCTCCATTTAGCTG</w:t>
            </w:r>
          </w:p>
        </w:tc>
      </w:tr>
      <w:tr w:rsidR="00BC0345" w14:paraId="5A0DE034" w14:textId="77777777">
        <w:trPr>
          <w:trHeight w:val="300"/>
        </w:trPr>
        <w:tc>
          <w:tcPr>
            <w:tcW w:w="1276" w:type="dxa"/>
          </w:tcPr>
          <w:p w14:paraId="434F1847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MT1</w:t>
            </w:r>
          </w:p>
        </w:tc>
        <w:tc>
          <w:tcPr>
            <w:tcW w:w="4111" w:type="dxa"/>
          </w:tcPr>
          <w:p w14:paraId="4C632885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GCAATCATTGGTTCTGA</w:t>
            </w:r>
          </w:p>
        </w:tc>
        <w:tc>
          <w:tcPr>
            <w:tcW w:w="4252" w:type="dxa"/>
          </w:tcPr>
          <w:p w14:paraId="13165029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TCCGCAAGCCATATTTGT</w:t>
            </w:r>
          </w:p>
        </w:tc>
      </w:tr>
      <w:tr w:rsidR="00BC0345" w14:paraId="0F118A0A" w14:textId="77777777">
        <w:trPr>
          <w:trHeight w:val="300"/>
        </w:trPr>
        <w:tc>
          <w:tcPr>
            <w:tcW w:w="1276" w:type="dxa"/>
          </w:tcPr>
          <w:p w14:paraId="615F0447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PN</w:t>
            </w:r>
          </w:p>
        </w:tc>
        <w:tc>
          <w:tcPr>
            <w:tcW w:w="4111" w:type="dxa"/>
          </w:tcPr>
          <w:p w14:paraId="15340C62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GAACTGTGGCCTTCAC</w:t>
            </w:r>
          </w:p>
        </w:tc>
        <w:tc>
          <w:tcPr>
            <w:tcW w:w="4252" w:type="dxa"/>
          </w:tcPr>
          <w:p w14:paraId="08CBD75C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AGGCATGAATACGGAGA</w:t>
            </w:r>
          </w:p>
        </w:tc>
      </w:tr>
      <w:tr w:rsidR="00BC0345" w14:paraId="37533835" w14:textId="77777777">
        <w:trPr>
          <w:trHeight w:val="300"/>
        </w:trPr>
        <w:tc>
          <w:tcPr>
            <w:tcW w:w="1276" w:type="dxa"/>
          </w:tcPr>
          <w:p w14:paraId="2EE95C27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mp1</w:t>
            </w:r>
          </w:p>
        </w:tc>
        <w:tc>
          <w:tcPr>
            <w:tcW w:w="4111" w:type="dxa"/>
          </w:tcPr>
          <w:p w14:paraId="498118B0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ATCTCCATCAACAGATGAGACAGA</w:t>
            </w:r>
          </w:p>
        </w:tc>
        <w:tc>
          <w:tcPr>
            <w:tcW w:w="4252" w:type="dxa"/>
          </w:tcPr>
          <w:p w14:paraId="789CED94" w14:textId="77777777" w:rsidR="00BC0345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CAGATACCACACTGGGAA</w:t>
            </w:r>
          </w:p>
        </w:tc>
      </w:tr>
      <w:tr w:rsidR="00BC0345" w14:paraId="54B1EBE1" w14:textId="77777777">
        <w:trPr>
          <w:trHeight w:val="300"/>
        </w:trPr>
        <w:tc>
          <w:tcPr>
            <w:tcW w:w="1276" w:type="dxa"/>
          </w:tcPr>
          <w:p w14:paraId="0EA02365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P6</w:t>
            </w:r>
          </w:p>
        </w:tc>
        <w:tc>
          <w:tcPr>
            <w:tcW w:w="4111" w:type="dxa"/>
          </w:tcPr>
          <w:p w14:paraId="307AA0E0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AGCGGGAGATGCAAAAGG</w:t>
            </w:r>
          </w:p>
        </w:tc>
        <w:tc>
          <w:tcPr>
            <w:tcW w:w="4252" w:type="dxa"/>
          </w:tcPr>
          <w:p w14:paraId="6B7A7A47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AGGGCGTTGTAGAGATCC</w:t>
            </w:r>
          </w:p>
        </w:tc>
      </w:tr>
      <w:tr w:rsidR="00BC0345" w14:paraId="08262A12" w14:textId="77777777">
        <w:trPr>
          <w:trHeight w:val="300"/>
        </w:trPr>
        <w:tc>
          <w:tcPr>
            <w:tcW w:w="1276" w:type="dxa"/>
          </w:tcPr>
          <w:p w14:paraId="48B2FAC4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JV</w:t>
            </w:r>
          </w:p>
        </w:tc>
        <w:tc>
          <w:tcPr>
            <w:tcW w:w="4111" w:type="dxa"/>
          </w:tcPr>
          <w:p w14:paraId="154B1DDA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GCCAGTCCCCTAGTC</w:t>
            </w:r>
          </w:p>
        </w:tc>
        <w:tc>
          <w:tcPr>
            <w:tcW w:w="4252" w:type="dxa"/>
          </w:tcPr>
          <w:p w14:paraId="7DC4F634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GAGACATACTCGGCATTG</w:t>
            </w:r>
          </w:p>
        </w:tc>
      </w:tr>
      <w:tr w:rsidR="00BC0345" w14:paraId="672F7316" w14:textId="77777777">
        <w:trPr>
          <w:trHeight w:val="300"/>
        </w:trPr>
        <w:tc>
          <w:tcPr>
            <w:tcW w:w="1276" w:type="dxa"/>
          </w:tcPr>
          <w:p w14:paraId="3B28ADB6" w14:textId="77777777" w:rsidR="00BC0345" w:rsidRDefault="0000000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mprss6</w:t>
            </w:r>
          </w:p>
        </w:tc>
        <w:tc>
          <w:tcPr>
            <w:tcW w:w="4111" w:type="dxa"/>
          </w:tcPr>
          <w:p w14:paraId="229CE94C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CCAGCTCCCCTGTTCTACC</w:t>
            </w:r>
          </w:p>
        </w:tc>
        <w:tc>
          <w:tcPr>
            <w:tcW w:w="4252" w:type="dxa"/>
          </w:tcPr>
          <w:p w14:paraId="78AEDBB4" w14:textId="77777777" w:rsidR="00BC0345" w:rsidRDefault="0000000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CTTGAACTTCCCCTCT</w:t>
            </w:r>
          </w:p>
        </w:tc>
      </w:tr>
    </w:tbl>
    <w:p w14:paraId="225F0602" w14:textId="77777777" w:rsidR="00BC0345" w:rsidRDefault="00BC034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bookmarkEnd w:id="0"/>
    <w:p w14:paraId="487CD345" w14:textId="5D960826" w:rsidR="00BC0345" w:rsidRPr="00C521CC" w:rsidRDefault="00BC0345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sectPr w:rsidR="00BC0345" w:rsidRPr="00C5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E59AC" w14:textId="77777777" w:rsidR="00DE242B" w:rsidRDefault="00DE242B" w:rsidP="00C521CC">
      <w:pPr>
        <w:rPr>
          <w:rFonts w:hint="eastAsia"/>
        </w:rPr>
      </w:pPr>
      <w:r>
        <w:separator/>
      </w:r>
    </w:p>
  </w:endnote>
  <w:endnote w:type="continuationSeparator" w:id="0">
    <w:p w14:paraId="0F1BB1D0" w14:textId="77777777" w:rsidR="00DE242B" w:rsidRDefault="00DE242B" w:rsidP="00C521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9cb1f1.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14854" w14:textId="77777777" w:rsidR="00DE242B" w:rsidRDefault="00DE242B" w:rsidP="00C521CC">
      <w:pPr>
        <w:rPr>
          <w:rFonts w:hint="eastAsia"/>
        </w:rPr>
      </w:pPr>
      <w:r>
        <w:separator/>
      </w:r>
    </w:p>
  </w:footnote>
  <w:footnote w:type="continuationSeparator" w:id="0">
    <w:p w14:paraId="752B0F2F" w14:textId="77777777" w:rsidR="00DE242B" w:rsidRDefault="00DE242B" w:rsidP="00C521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930"/>
    <w:rsid w:val="000034A1"/>
    <w:rsid w:val="000153C5"/>
    <w:rsid w:val="000403A9"/>
    <w:rsid w:val="00053E67"/>
    <w:rsid w:val="000658AB"/>
    <w:rsid w:val="0008234F"/>
    <w:rsid w:val="000922B7"/>
    <w:rsid w:val="000C32B0"/>
    <w:rsid w:val="000D4368"/>
    <w:rsid w:val="000E727C"/>
    <w:rsid w:val="000F3EFB"/>
    <w:rsid w:val="001229F5"/>
    <w:rsid w:val="0015233D"/>
    <w:rsid w:val="00162359"/>
    <w:rsid w:val="00174659"/>
    <w:rsid w:val="00174E46"/>
    <w:rsid w:val="001771C3"/>
    <w:rsid w:val="001A0CAE"/>
    <w:rsid w:val="001A5506"/>
    <w:rsid w:val="001C4EC8"/>
    <w:rsid w:val="001D0627"/>
    <w:rsid w:val="001D0A17"/>
    <w:rsid w:val="00212938"/>
    <w:rsid w:val="00216858"/>
    <w:rsid w:val="00230D69"/>
    <w:rsid w:val="0023550B"/>
    <w:rsid w:val="0028176D"/>
    <w:rsid w:val="00294F1F"/>
    <w:rsid w:val="002A5A39"/>
    <w:rsid w:val="002B47B1"/>
    <w:rsid w:val="00307CA1"/>
    <w:rsid w:val="00307F19"/>
    <w:rsid w:val="00310A93"/>
    <w:rsid w:val="00323532"/>
    <w:rsid w:val="00350F63"/>
    <w:rsid w:val="0038094D"/>
    <w:rsid w:val="003C0A81"/>
    <w:rsid w:val="004075FD"/>
    <w:rsid w:val="00413EA5"/>
    <w:rsid w:val="0046357C"/>
    <w:rsid w:val="00484EAB"/>
    <w:rsid w:val="004B414E"/>
    <w:rsid w:val="004D4A0E"/>
    <w:rsid w:val="004E1899"/>
    <w:rsid w:val="00505277"/>
    <w:rsid w:val="00510EE7"/>
    <w:rsid w:val="00515196"/>
    <w:rsid w:val="00554F2C"/>
    <w:rsid w:val="00571761"/>
    <w:rsid w:val="00595DAB"/>
    <w:rsid w:val="005A775D"/>
    <w:rsid w:val="005D1FFC"/>
    <w:rsid w:val="005D2A9B"/>
    <w:rsid w:val="005D7F75"/>
    <w:rsid w:val="005E0F7D"/>
    <w:rsid w:val="005F2B1D"/>
    <w:rsid w:val="005F7930"/>
    <w:rsid w:val="0060526E"/>
    <w:rsid w:val="00606894"/>
    <w:rsid w:val="00614FFB"/>
    <w:rsid w:val="00615A24"/>
    <w:rsid w:val="00646618"/>
    <w:rsid w:val="00670DED"/>
    <w:rsid w:val="00670EAC"/>
    <w:rsid w:val="00672411"/>
    <w:rsid w:val="00674003"/>
    <w:rsid w:val="006758BD"/>
    <w:rsid w:val="00680FBE"/>
    <w:rsid w:val="00686478"/>
    <w:rsid w:val="00694829"/>
    <w:rsid w:val="006A124B"/>
    <w:rsid w:val="006A5813"/>
    <w:rsid w:val="006A60E6"/>
    <w:rsid w:val="006C5EE0"/>
    <w:rsid w:val="006D2079"/>
    <w:rsid w:val="006D3E0E"/>
    <w:rsid w:val="006E24EC"/>
    <w:rsid w:val="00700F65"/>
    <w:rsid w:val="007027DD"/>
    <w:rsid w:val="00726456"/>
    <w:rsid w:val="007729BC"/>
    <w:rsid w:val="00772E50"/>
    <w:rsid w:val="00782F98"/>
    <w:rsid w:val="00796BCE"/>
    <w:rsid w:val="007A3EE7"/>
    <w:rsid w:val="007A551D"/>
    <w:rsid w:val="007E4670"/>
    <w:rsid w:val="007E533E"/>
    <w:rsid w:val="00884678"/>
    <w:rsid w:val="008A4EF0"/>
    <w:rsid w:val="008D36C4"/>
    <w:rsid w:val="008F0E08"/>
    <w:rsid w:val="00964219"/>
    <w:rsid w:val="00994B48"/>
    <w:rsid w:val="009C3CCC"/>
    <w:rsid w:val="00A02D2A"/>
    <w:rsid w:val="00A2189B"/>
    <w:rsid w:val="00A36C11"/>
    <w:rsid w:val="00A53488"/>
    <w:rsid w:val="00A53F5D"/>
    <w:rsid w:val="00A5749F"/>
    <w:rsid w:val="00A648BA"/>
    <w:rsid w:val="00A65ED2"/>
    <w:rsid w:val="00A91D3C"/>
    <w:rsid w:val="00A97A1D"/>
    <w:rsid w:val="00AB76E0"/>
    <w:rsid w:val="00AC1AC1"/>
    <w:rsid w:val="00AD1ACC"/>
    <w:rsid w:val="00AD444B"/>
    <w:rsid w:val="00AF6F89"/>
    <w:rsid w:val="00B6210C"/>
    <w:rsid w:val="00B85A64"/>
    <w:rsid w:val="00BA0612"/>
    <w:rsid w:val="00BA297D"/>
    <w:rsid w:val="00BB482A"/>
    <w:rsid w:val="00BC0345"/>
    <w:rsid w:val="00BC25CD"/>
    <w:rsid w:val="00BC672D"/>
    <w:rsid w:val="00BD3094"/>
    <w:rsid w:val="00BF2CDE"/>
    <w:rsid w:val="00C266CE"/>
    <w:rsid w:val="00C359A6"/>
    <w:rsid w:val="00C508CA"/>
    <w:rsid w:val="00C521CC"/>
    <w:rsid w:val="00C63361"/>
    <w:rsid w:val="00C73F77"/>
    <w:rsid w:val="00C84A61"/>
    <w:rsid w:val="00C956C8"/>
    <w:rsid w:val="00C96B16"/>
    <w:rsid w:val="00CB244C"/>
    <w:rsid w:val="00CB642F"/>
    <w:rsid w:val="00CD3579"/>
    <w:rsid w:val="00CE5116"/>
    <w:rsid w:val="00CE569B"/>
    <w:rsid w:val="00D0107A"/>
    <w:rsid w:val="00D218CB"/>
    <w:rsid w:val="00D46552"/>
    <w:rsid w:val="00D47950"/>
    <w:rsid w:val="00D7586B"/>
    <w:rsid w:val="00DA0DB8"/>
    <w:rsid w:val="00DB5EED"/>
    <w:rsid w:val="00DC704B"/>
    <w:rsid w:val="00DD1EA0"/>
    <w:rsid w:val="00DE242B"/>
    <w:rsid w:val="00E064BB"/>
    <w:rsid w:val="00E1764F"/>
    <w:rsid w:val="00E17D67"/>
    <w:rsid w:val="00E25D49"/>
    <w:rsid w:val="00E55037"/>
    <w:rsid w:val="00EB475D"/>
    <w:rsid w:val="00EC1379"/>
    <w:rsid w:val="00EE38AD"/>
    <w:rsid w:val="00EF7ADA"/>
    <w:rsid w:val="00F14081"/>
    <w:rsid w:val="00F6203B"/>
    <w:rsid w:val="00F623FA"/>
    <w:rsid w:val="00F720D8"/>
    <w:rsid w:val="00F85B0B"/>
    <w:rsid w:val="00FA04B0"/>
    <w:rsid w:val="00FE06B2"/>
    <w:rsid w:val="025F22FD"/>
    <w:rsid w:val="2A0D6C0A"/>
    <w:rsid w:val="469C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AD00A91"/>
  <w15:docId w15:val="{2C88ABCB-6961-4B7B-A014-0DD34F676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rPr>
      <w:rFonts w:ascii="AdvOTb99cb1f1.B" w:hAnsi="AdvOTb99cb1f1.B" w:hint="default"/>
      <w:color w:val="000000"/>
      <w:sz w:val="28"/>
      <w:szCs w:val="2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e">
    <w:name w:val="Revision"/>
    <w:hidden/>
    <w:uiPriority w:val="99"/>
    <w:unhideWhenUsed/>
    <w:rsid w:val="00A36C1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1</Words>
  <Characters>450</Characters>
  <Application>Microsoft Office Word</Application>
  <DocSecurity>0</DocSecurity>
  <Lines>19</Lines>
  <Paragraphs>8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xiaozhuo</dc:creator>
  <cp:lastModifiedBy>tan xiaozhuo</cp:lastModifiedBy>
  <cp:revision>72</cp:revision>
  <dcterms:created xsi:type="dcterms:W3CDTF">2024-08-24T15:50:00Z</dcterms:created>
  <dcterms:modified xsi:type="dcterms:W3CDTF">2026-03-3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0OGNiMDFjOTQ2NzBlZTdmZDc4OWIzMWJjZmQzN2QiLCJ1c2VySWQiOiIxMzQ1OTYxNDYzIn0=</vt:lpwstr>
  </property>
  <property fmtid="{D5CDD505-2E9C-101B-9397-08002B2CF9AE}" pid="3" name="KSOProductBuildVer">
    <vt:lpwstr>2052-12.1.0.22529</vt:lpwstr>
  </property>
  <property fmtid="{D5CDD505-2E9C-101B-9397-08002B2CF9AE}" pid="4" name="ICV">
    <vt:lpwstr>918F9DF7A6FE4802936B7FC93EE672FD_13</vt:lpwstr>
  </property>
</Properties>
</file>